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D1F" w:rsidRDefault="00E34D1F" w:rsidP="00E34D1F">
      <w:pPr>
        <w:rPr>
          <w:rFonts w:ascii="Arial" w:hAnsi="Arial" w:cs="Arial"/>
          <w:lang w:val="en-US"/>
        </w:rPr>
      </w:pPr>
      <w:r w:rsidRPr="00120E49">
        <w:rPr>
          <w:rFonts w:ascii="Arial" w:hAnsi="Arial" w:cs="Arial"/>
          <w:b/>
          <w:lang w:val="en-US"/>
        </w:rPr>
        <w:t>SUPPLEMENTARY MATERIAL/APPENDIX</w:t>
      </w:r>
      <w:r w:rsidRPr="00120E49">
        <w:rPr>
          <w:rFonts w:ascii="Arial" w:hAnsi="Arial" w:cs="Arial"/>
          <w:lang w:val="en-US"/>
        </w:rPr>
        <w:t>:</w:t>
      </w:r>
    </w:p>
    <w:p w:rsidR="00E34D1F" w:rsidRPr="00120E49" w:rsidRDefault="00E34D1F" w:rsidP="00E34D1F">
      <w:pPr>
        <w:rPr>
          <w:rFonts w:ascii="Arial" w:hAnsi="Arial" w:cs="Arial"/>
          <w:lang w:val="en-US"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1559"/>
        <w:gridCol w:w="709"/>
        <w:gridCol w:w="1701"/>
        <w:gridCol w:w="703"/>
      </w:tblGrid>
      <w:tr w:rsidR="00E34D1F" w:rsidRPr="00120E49" w:rsidTr="00A2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Variabel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Median time to next chemotherapy or death (95% CI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6 (3.6-5.6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ge &gt;70 at treatment initiation (n=34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5.0 (0.0-10.4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8 (0.54-1.43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art disease (n=10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7.0 (1.8-12.2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1.18 (0.53-2.63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</w:rPr>
              <w:t>Hypertension (n=31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8.3 (6.3-10.3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b/>
                <w:sz w:val="20"/>
                <w:szCs w:val="20"/>
                <w:lang w:val="fr-CH"/>
              </w:rPr>
              <w:t>0.04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0.62 (0.37-1.05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0.07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fr-CH"/>
              </w:rPr>
              <w:t>ER positive (n=90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4.6 (1.8-7.4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0.5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0.72 (0.23-2.25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0.57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fr-CH"/>
              </w:rPr>
              <w:t>PR positive (n=78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8 (1.8-7.8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8 (0.47-1.64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r-2 positive (n=11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6 (0.6-.8.5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36 (0.48-3.80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NBC (n=14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0 (1.9-6.0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3 (0.19-2.84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rade 3 (n=46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5.0 (0.9-9.1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02 (0.62-1.68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tachronous MBC (n=76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5 (3.5-5.5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24 (0.72-2.14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neo-/adjuvant anthracycline (n=34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7 (3.9-5.5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6 (0.33-1.31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neo-/adjuvant taxane (n=27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0 (1.9-6.1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68 (0.85-3.35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endocrine treatment for MBC (n=69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5 (2.9-6.0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16 (0.65-2.07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y previous chemotherapy for MBC (n=60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6 (3.2-6.0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23 (0.66-2.23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taxane for MBC (n=41)</w:t>
            </w:r>
          </w:p>
        </w:tc>
        <w:tc>
          <w:tcPr>
            <w:tcW w:w="155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7 (3.2-6.2)</w:t>
            </w:r>
          </w:p>
        </w:tc>
        <w:tc>
          <w:tcPr>
            <w:tcW w:w="709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3 (0.39-1.38)</w:t>
            </w:r>
          </w:p>
        </w:tc>
        <w:tc>
          <w:tcPr>
            <w:tcW w:w="703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</w:tr>
    </w:tbl>
    <w:p w:rsidR="00E34D1F" w:rsidRDefault="00E34D1F" w:rsidP="00E34D1F">
      <w:pPr>
        <w:rPr>
          <w:rFonts w:ascii="Arial" w:hAnsi="Arial" w:cs="Arial"/>
          <w:b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lang w:val="en-US"/>
        </w:rPr>
      </w:pPr>
      <w:r w:rsidRPr="00120E49">
        <w:rPr>
          <w:rFonts w:ascii="Arial" w:hAnsi="Arial" w:cs="Arial"/>
          <w:b/>
          <w:lang w:val="en-US"/>
        </w:rPr>
        <w:t>Supplementary Table 1</w:t>
      </w:r>
      <w:r w:rsidRPr="00120E49">
        <w:rPr>
          <w:rFonts w:ascii="Arial" w:hAnsi="Arial" w:cs="Arial"/>
          <w:lang w:val="en-US"/>
        </w:rPr>
        <w:t xml:space="preserve">: Univariate (logrank) and multivariate analysis (Cox regression) investigating patient-related, disease-related and treatment-related factors for predictive impact on the primary endpoint (time to initiation of next subsequent chemotherapy or death) in 112 patients with metastatic breast cancer treated with </w:t>
      </w:r>
      <w:r>
        <w:rPr>
          <w:rFonts w:ascii="Arial" w:hAnsi="Arial" w:cs="Arial"/>
          <w:lang w:val="en-US"/>
        </w:rPr>
        <w:t xml:space="preserve">single-agent </w:t>
      </w:r>
      <w:r w:rsidRPr="00120E49">
        <w:rPr>
          <w:rFonts w:ascii="Arial" w:hAnsi="Arial" w:cs="Arial"/>
          <w:lang w:val="en-US"/>
        </w:rPr>
        <w:t xml:space="preserve">pegylated liposomal doxorubicin (PLD). </w:t>
      </w: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  <w:r w:rsidRPr="00120E49">
        <w:rPr>
          <w:rFonts w:ascii="Arial" w:hAnsi="Arial" w:cs="Arial"/>
          <w:i/>
          <w:lang w:val="en-US"/>
        </w:rPr>
        <w:t xml:space="preserve">CI=confidence interval, </w:t>
      </w:r>
      <w:r w:rsidRPr="00120E49">
        <w:rPr>
          <w:rFonts w:ascii="Arial" w:hAnsi="Arial" w:cs="Arial"/>
          <w:i/>
          <w:color w:val="000000" w:themeColor="text1"/>
          <w:lang w:val="en-US"/>
        </w:rPr>
        <w:t>ER=estrogen receptor, Her2=human epidermal growth factor receptor 2, HR=hazard ratio, MBC=metastatic breast cancer, n=number, p=p-value, PR=progesterone receptor, TNBC=triple negative breast cancer, TTN=time to initiation of next subsequent treatment line.</w:t>
      </w: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lang w:val="en-US"/>
        </w:rPr>
      </w:pPr>
    </w:p>
    <w:tbl>
      <w:tblPr>
        <w:tblStyle w:val="PlainTable1"/>
        <w:tblW w:w="9351" w:type="dxa"/>
        <w:tblLayout w:type="fixed"/>
        <w:tblLook w:val="04A0" w:firstRow="1" w:lastRow="0" w:firstColumn="1" w:lastColumn="0" w:noHBand="0" w:noVBand="1"/>
      </w:tblPr>
      <w:tblGrid>
        <w:gridCol w:w="4390"/>
        <w:gridCol w:w="1701"/>
        <w:gridCol w:w="708"/>
        <w:gridCol w:w="1701"/>
        <w:gridCol w:w="851"/>
      </w:tblGrid>
      <w:tr w:rsidR="00E34D1F" w:rsidRPr="00120E49" w:rsidTr="00A2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lastRenderedPageBreak/>
              <w:t>Variabel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Median OS (95% CI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1.9 (1.0-13.9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</w:rPr>
              <w:t>Age &gt; 70 years (n=34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 xml:space="preserve">11.2 (7.9-14.5) 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83 (1.07-3.11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/>
                <w:sz w:val="20"/>
                <w:szCs w:val="20"/>
                <w:lang w:val="en-US"/>
              </w:rPr>
              <w:t>0.026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art disease (n=10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3.9 (0.7-16.0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51 (0.68-3.39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</w:rPr>
              <w:t>Hypertension (n=31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6.0 (12.1-19.9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3 (0.36-1.10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R positive (n=90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2.7 (10.6-14.7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01 (0.26-3.86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 positive (n=78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2.9 (10.8-14.9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7 (0.29-1.12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r-2 positive (n=11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3.0 (9.5-16.6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2 (0.22-2.35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NBC (n=14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8.6 (1.5-15.7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2 (0.17-4.02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rade 3 (n=46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2.9 (10.6-15.2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0 (0.55-1.47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tachronous MBC (n=76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1.8 (8.2-15.4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2 (0.40-1.29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neo-/adjuvant anthracycline (n=34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1.8 (9.5-14.1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09 (0.53-2.24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neo-/adjuvant taxane (n=27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0.1 (5.7-14.6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74 (0.86-3.53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endocrine treatment for MBC (n=69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3.4 (10.9-15.9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1 (0.50-1.66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y previous chemotherapy for MBC (n=60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 xml:space="preserve">11.7 (9.9-13.6) 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0 (0.41-1.56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taxane for MBC (n=41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0.6 (7.8-13.3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64 (0.82-3.29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</w:tbl>
    <w:p w:rsidR="00E34D1F" w:rsidRDefault="00E34D1F" w:rsidP="00E34D1F">
      <w:pPr>
        <w:rPr>
          <w:rFonts w:ascii="Arial" w:hAnsi="Arial" w:cs="Arial"/>
          <w:b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lang w:val="en-US"/>
        </w:rPr>
      </w:pPr>
      <w:r w:rsidRPr="00120E49">
        <w:rPr>
          <w:rFonts w:ascii="Arial" w:hAnsi="Arial" w:cs="Arial"/>
          <w:b/>
          <w:lang w:val="en-US"/>
        </w:rPr>
        <w:t>Supplementary Table 2</w:t>
      </w:r>
      <w:r w:rsidRPr="00120E49">
        <w:rPr>
          <w:rFonts w:ascii="Arial" w:hAnsi="Arial" w:cs="Arial"/>
          <w:lang w:val="en-US"/>
        </w:rPr>
        <w:t xml:space="preserve">: Univariate (logrank) and multivariate analysis (Cox regression) investigating patient-related, disease-related and treatment-related factors for predictive impact on the secondary endpoint overall survival in 112 patients with metastatic breast cancer treated with </w:t>
      </w:r>
      <w:r>
        <w:rPr>
          <w:rFonts w:ascii="Arial" w:hAnsi="Arial" w:cs="Arial"/>
          <w:lang w:val="en-US"/>
        </w:rPr>
        <w:t xml:space="preserve">single-agent </w:t>
      </w:r>
      <w:r w:rsidRPr="00120E49">
        <w:rPr>
          <w:rFonts w:ascii="Arial" w:hAnsi="Arial" w:cs="Arial"/>
          <w:lang w:val="en-US"/>
        </w:rPr>
        <w:t xml:space="preserve">pegylated liposomal doxorubicin (PLD). </w:t>
      </w: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  <w:r w:rsidRPr="00120E49">
        <w:rPr>
          <w:rFonts w:ascii="Arial" w:hAnsi="Arial" w:cs="Arial"/>
          <w:i/>
          <w:lang w:val="en-US"/>
        </w:rPr>
        <w:t xml:space="preserve">CI=confidence interval, </w:t>
      </w:r>
      <w:r w:rsidRPr="00120E49">
        <w:rPr>
          <w:rFonts w:ascii="Arial" w:hAnsi="Arial" w:cs="Arial"/>
          <w:i/>
          <w:color w:val="000000" w:themeColor="text1"/>
          <w:lang w:val="en-US"/>
        </w:rPr>
        <w:t>ER=estrogen receptor, Her2=human epidermal growth factor receptor 2, HR=hazard ratio, MBC=metastatic breast cancer, n=number, OS=overall survival, PR=progesterone receptor, TNBC=triple negative breast cancer.</w:t>
      </w: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lang w:val="en-US"/>
        </w:rPr>
      </w:pPr>
    </w:p>
    <w:tbl>
      <w:tblPr>
        <w:tblStyle w:val="PlainTable1"/>
        <w:tblW w:w="9351" w:type="dxa"/>
        <w:tblLayout w:type="fixed"/>
        <w:tblLook w:val="04A0" w:firstRow="1" w:lastRow="0" w:firstColumn="1" w:lastColumn="0" w:noHBand="0" w:noVBand="1"/>
      </w:tblPr>
      <w:tblGrid>
        <w:gridCol w:w="4390"/>
        <w:gridCol w:w="1701"/>
        <w:gridCol w:w="708"/>
        <w:gridCol w:w="1701"/>
        <w:gridCol w:w="851"/>
      </w:tblGrid>
      <w:tr w:rsidR="00E34D1F" w:rsidRPr="00120E49" w:rsidTr="00A2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lastRenderedPageBreak/>
              <w:t>Variabel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Median PFS (95% CI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4 (3.3-5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</w:rPr>
              <w:t>Age &gt; 70 years (n=34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 xml:space="preserve">4.4 (3.0-5.8) 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39 (0.86-2.25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art disease (n=10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5.2 (1.5-8.9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63 (0.28-1.42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</w:rPr>
              <w:t>Hypertension (n=31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6.8 (4.5-9.1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82 (0.49-1.37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</w:rPr>
              <w:t>ER positive (n=90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4.2 (2.6-5.8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1.33 (0.39-4.48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0.65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fr-CH"/>
              </w:rPr>
              <w:t>PR positive (n=78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5.0 (3.2-6.8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1 (0.39-1.29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r-2 positive (n=11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6.8 (5.1-8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5 (0.21-1.99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NBC (n=14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2.8 (0.2-5.4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9 (0.25-3.93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rade 3 (n=46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0 (1.5-6.6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17 (0.73-1.87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tachronous MBC (n=76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3.8 (2.3-5.3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10 (0.65-1.86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neo-/adjuvant anthracycline (n=34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0 (2.6-5.4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0 (0.35-1.40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neo-/adjuvant taxane (n=27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3.6 (1.7-5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68 (0.85-3.32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endocrine treatment for MBC (n=69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2 (1.9-6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7 (0.56-1.68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y previous chemotherapy for MBC (n=60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8 (2.4-7.2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3 (0.46-1.5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taxane for MBC (n=41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7 (2.7-6.7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49 (0.80-2.80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</w:tbl>
    <w:p w:rsidR="00E34D1F" w:rsidRDefault="00E34D1F" w:rsidP="00E34D1F">
      <w:pPr>
        <w:rPr>
          <w:rFonts w:ascii="Arial" w:hAnsi="Arial" w:cs="Arial"/>
          <w:b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lang w:val="en-US"/>
        </w:rPr>
      </w:pPr>
      <w:r w:rsidRPr="00120E49">
        <w:rPr>
          <w:rFonts w:ascii="Arial" w:hAnsi="Arial" w:cs="Arial"/>
          <w:b/>
          <w:lang w:val="en-US"/>
        </w:rPr>
        <w:t>Supplementary Table 3</w:t>
      </w:r>
      <w:r w:rsidRPr="00120E49">
        <w:rPr>
          <w:rFonts w:ascii="Arial" w:hAnsi="Arial" w:cs="Arial"/>
          <w:lang w:val="en-US"/>
        </w:rPr>
        <w:t>: Univariate (logrank) and multivariate analysis (Cox regression) investigating patient-related, disease-related and treatment-related factors for predictive impact on the secondary endpoint progression free survival in 112 patients with metastatic breast cancer treated with</w:t>
      </w:r>
      <w:r w:rsidRPr="006C14B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ingle-agent</w:t>
      </w:r>
      <w:r w:rsidRPr="00120E49">
        <w:rPr>
          <w:rFonts w:ascii="Arial" w:hAnsi="Arial" w:cs="Arial"/>
          <w:lang w:val="en-US"/>
        </w:rPr>
        <w:t xml:space="preserve"> pegylated liposomal doxorubicin (PLD). </w:t>
      </w: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  <w:r w:rsidRPr="00120E49">
        <w:rPr>
          <w:rFonts w:ascii="Arial" w:hAnsi="Arial" w:cs="Arial"/>
          <w:i/>
          <w:lang w:val="en-US"/>
        </w:rPr>
        <w:t xml:space="preserve">CI=confidence interval, </w:t>
      </w:r>
      <w:r w:rsidRPr="00120E49">
        <w:rPr>
          <w:rFonts w:ascii="Arial" w:hAnsi="Arial" w:cs="Arial"/>
          <w:i/>
          <w:color w:val="000000" w:themeColor="text1"/>
          <w:lang w:val="en-US"/>
        </w:rPr>
        <w:t>ER=estrogen receptor, Her2=human epidermal growth factor receptor 2, HR=hazard ratio, MBC=metastatic breast cancer, n=number, OS=overall survival, PR=progesterone receptor, TNBC=triple negative breast cancer.</w:t>
      </w: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</w:p>
    <w:tbl>
      <w:tblPr>
        <w:tblStyle w:val="PlainTable1"/>
        <w:tblW w:w="9351" w:type="dxa"/>
        <w:tblLayout w:type="fixed"/>
        <w:tblLook w:val="04A0" w:firstRow="1" w:lastRow="0" w:firstColumn="1" w:lastColumn="0" w:noHBand="0" w:noVBand="1"/>
      </w:tblPr>
      <w:tblGrid>
        <w:gridCol w:w="4390"/>
        <w:gridCol w:w="1701"/>
        <w:gridCol w:w="708"/>
        <w:gridCol w:w="1701"/>
        <w:gridCol w:w="851"/>
      </w:tblGrid>
      <w:tr w:rsidR="00E34D1F" w:rsidRPr="00120E49" w:rsidTr="00A2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lastRenderedPageBreak/>
              <w:t>Variabel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 xml:space="preserve">Median time to next treatment lin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including endocrine) </w:t>
            </w: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or death (95% CI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6 (3.7-5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ge &gt; 70 years (n=34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 xml:space="preserve">4.9 (1.1-8.7) 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9 (0.49-1.29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art disease (n=10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7.0 (1.8-12.2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1.21 (0.56-2.62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</w:rPr>
              <w:t>Hypertension (n=31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7.1 (2.7-11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64 (0.38-1.06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</w:rPr>
              <w:t>ER positive (n=90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4.5 (3.3-5.7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</w:rPr>
              <w:t>0.</w:t>
            </w: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0.61 (0.20-1.84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fr-CH"/>
              </w:rPr>
              <w:t>0.38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fr-CH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fr-CH"/>
              </w:rPr>
              <w:t>PR positive (n=78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7 (3.3-6.1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09 (0.58-2.06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r-2 positive (n=11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6 (0.6-8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10 (0.41-2.98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NBC (n=14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0 (1.9-6.0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2 (0.14-1.96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rade 3 (n=46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6 (2.6-6.6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27 (0.77-2.08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tachronous MBC (n=76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3 (3.1-5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17 (0.68-2.02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neo-/adjuvant anthracycline (n=34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6 (3.8-5.4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67 (0.35-1.72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neo-/adjuvant taxane (n=27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0 (1.9-6.1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49 (0.78-2.00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endocrine treatment for MBC (n=69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5 (3.4-5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7 (0.54-1.60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</w:tr>
      <w:tr w:rsidR="00E34D1F" w:rsidRPr="00120E49" w:rsidTr="00A2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y previous chemotherapy for MBC (n=60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6 (3.6-5.5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1.06 (0.56-1.5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</w:tr>
      <w:tr w:rsidR="00E34D1F" w:rsidRPr="00120E49" w:rsidTr="00A2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E34D1F" w:rsidRPr="00120E49" w:rsidRDefault="00E34D1F" w:rsidP="00A2103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taxane for MBC (n=41)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4.6 (3.7-5.6)</w:t>
            </w:r>
          </w:p>
        </w:tc>
        <w:tc>
          <w:tcPr>
            <w:tcW w:w="708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70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84 (0.44-2.80)</w:t>
            </w:r>
          </w:p>
        </w:tc>
        <w:tc>
          <w:tcPr>
            <w:tcW w:w="851" w:type="dxa"/>
          </w:tcPr>
          <w:p w:rsidR="00E34D1F" w:rsidRPr="00120E49" w:rsidRDefault="00E34D1F" w:rsidP="00A21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E49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</w:tr>
    </w:tbl>
    <w:p w:rsidR="00E34D1F" w:rsidRDefault="00E34D1F" w:rsidP="00E34D1F">
      <w:pPr>
        <w:rPr>
          <w:rFonts w:ascii="Arial" w:hAnsi="Arial" w:cs="Arial"/>
          <w:b/>
          <w:lang w:val="en-US"/>
        </w:rPr>
      </w:pPr>
    </w:p>
    <w:p w:rsidR="00E34D1F" w:rsidRPr="00120E49" w:rsidRDefault="00E34D1F" w:rsidP="00E34D1F">
      <w:pPr>
        <w:rPr>
          <w:rFonts w:ascii="Arial" w:hAnsi="Arial" w:cs="Arial"/>
          <w:lang w:val="en-US"/>
        </w:rPr>
      </w:pPr>
      <w:r w:rsidRPr="00120E49">
        <w:rPr>
          <w:rFonts w:ascii="Arial" w:hAnsi="Arial" w:cs="Arial"/>
          <w:b/>
          <w:lang w:val="en-US"/>
        </w:rPr>
        <w:t>Supplementary Table 4</w:t>
      </w:r>
      <w:r w:rsidRPr="00120E49">
        <w:rPr>
          <w:rFonts w:ascii="Arial" w:hAnsi="Arial" w:cs="Arial"/>
          <w:lang w:val="en-US"/>
        </w:rPr>
        <w:t xml:space="preserve">: Univariate (logrank) and multivariate analysis (Cox regression) investigating patient-related, disease-related and treatment-related factors for predictive impact on the secondary time to initiation of next subsequent therapy or death in 112 patients with metastatic breast cancer treated with </w:t>
      </w:r>
      <w:r>
        <w:rPr>
          <w:rFonts w:ascii="Arial" w:hAnsi="Arial" w:cs="Arial"/>
          <w:lang w:val="en-US"/>
        </w:rPr>
        <w:t xml:space="preserve">single-agent </w:t>
      </w:r>
      <w:r w:rsidRPr="00120E49">
        <w:rPr>
          <w:rFonts w:ascii="Arial" w:hAnsi="Arial" w:cs="Arial"/>
          <w:lang w:val="en-US"/>
        </w:rPr>
        <w:t xml:space="preserve">pegylated liposomal doxorubicin (PLD). </w:t>
      </w:r>
    </w:p>
    <w:p w:rsidR="00E34D1F" w:rsidRPr="00120E49" w:rsidRDefault="00E34D1F" w:rsidP="00E34D1F">
      <w:pPr>
        <w:rPr>
          <w:rFonts w:ascii="Arial" w:hAnsi="Arial" w:cs="Arial"/>
          <w:i/>
          <w:color w:val="000000" w:themeColor="text1"/>
          <w:lang w:val="en-US"/>
        </w:rPr>
      </w:pPr>
      <w:r w:rsidRPr="00120E49">
        <w:rPr>
          <w:rFonts w:ascii="Arial" w:hAnsi="Arial" w:cs="Arial"/>
          <w:i/>
          <w:lang w:val="en-US"/>
        </w:rPr>
        <w:t xml:space="preserve">CI=confidence interval, </w:t>
      </w:r>
      <w:r w:rsidRPr="00120E49">
        <w:rPr>
          <w:rFonts w:ascii="Arial" w:hAnsi="Arial" w:cs="Arial"/>
          <w:i/>
          <w:color w:val="000000" w:themeColor="text1"/>
          <w:lang w:val="en-US"/>
        </w:rPr>
        <w:t>ER=estrogen receptor, Her2=human epidermal growth factor receptor 2, HR=hazard ratio, MBC=metastatic breast cancer, n=number, OS=overall survival, PR=progesterone receptor, TNBC=triple negative breast cancer.</w:t>
      </w:r>
    </w:p>
    <w:p w:rsidR="00E34D1F" w:rsidRDefault="00E34D1F" w:rsidP="00E34D1F">
      <w:pPr>
        <w:rPr>
          <w:rFonts w:ascii="Arial" w:hAnsi="Arial" w:cs="Arial"/>
          <w:color w:val="000000" w:themeColor="text1"/>
          <w:u w:color="000000"/>
          <w:lang w:val="en-US"/>
        </w:rPr>
      </w:pPr>
    </w:p>
    <w:p w:rsidR="00E34D1F" w:rsidRPr="0064542F" w:rsidRDefault="00E34D1F" w:rsidP="00E34D1F">
      <w:pPr>
        <w:rPr>
          <w:rFonts w:ascii="Arial" w:hAnsi="Arial" w:cs="Arial"/>
          <w:color w:val="000000" w:themeColor="text1"/>
          <w:u w:color="000000"/>
          <w:lang w:val="en-US"/>
        </w:rPr>
      </w:pPr>
    </w:p>
    <w:p w:rsidR="00E34D1F" w:rsidRPr="0064542F" w:rsidRDefault="00E34D1F" w:rsidP="00E34D1F">
      <w:pPr>
        <w:spacing w:line="23" w:lineRule="atLeast"/>
        <w:jc w:val="both"/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</w:p>
    <w:p w:rsidR="00DE1B8B" w:rsidRDefault="00DE1B8B">
      <w:bookmarkStart w:id="0" w:name="_GoBack"/>
      <w:bookmarkEnd w:id="0"/>
    </w:p>
    <w:sectPr w:rsidR="00DE1B8B">
      <w:headerReference w:type="default" r:id="rId4"/>
      <w:footerReference w:type="default" r:id="rId5"/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7838524"/>
      <w:docPartObj>
        <w:docPartGallery w:val="Page Numbers (Bottom of Page)"/>
        <w:docPartUnique/>
      </w:docPartObj>
    </w:sdtPr>
    <w:sdtEndPr/>
    <w:sdtContent>
      <w:p w:rsidR="000834FF" w:rsidRDefault="00E34D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34D1F">
          <w:rPr>
            <w:noProof/>
            <w:lang w:val="de-DE"/>
          </w:rPr>
          <w:t>4</w:t>
        </w:r>
        <w:r>
          <w:fldChar w:fldCharType="end"/>
        </w:r>
      </w:p>
    </w:sdtContent>
  </w:sdt>
  <w:p w:rsidR="000834FF" w:rsidRDefault="00E34D1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34FF" w:rsidRDefault="00E34D1F">
    <w:pPr>
      <w:pStyle w:val="Header"/>
      <w:jc w:val="center"/>
    </w:pPr>
  </w:p>
  <w:p w:rsidR="000834FF" w:rsidRDefault="00E34D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C0C"/>
    <w:rsid w:val="00D45C0C"/>
    <w:rsid w:val="00DE1B8B"/>
    <w:rsid w:val="00E3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68947D-4B06-4165-922A-AD69B588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D1F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4D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D1F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E34D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D1F"/>
    <w:rPr>
      <w:lang w:val="de-CH"/>
    </w:rPr>
  </w:style>
  <w:style w:type="table" w:styleId="PlainTable1">
    <w:name w:val="Plain Table 1"/>
    <w:basedOn w:val="TableNormal"/>
    <w:uiPriority w:val="41"/>
    <w:rsid w:val="00E34D1F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8</Words>
  <Characters>5750</Characters>
  <Application>Microsoft Office Word</Application>
  <DocSecurity>0</DocSecurity>
  <Lines>47</Lines>
  <Paragraphs>13</Paragraphs>
  <ScaleCrop>false</ScaleCrop>
  <Company/>
  <LinksUpToDate>false</LinksUpToDate>
  <CharactersWithSpaces>6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3-04-28T05:01:00Z</dcterms:created>
  <dcterms:modified xsi:type="dcterms:W3CDTF">2023-04-28T05:01:00Z</dcterms:modified>
</cp:coreProperties>
</file>